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480" w:type="dxa"/>
        <w:tblLook w:val="04A0" w:firstRow="1" w:lastRow="0" w:firstColumn="1" w:lastColumn="0" w:noHBand="0" w:noVBand="1"/>
      </w:tblPr>
      <w:tblGrid>
        <w:gridCol w:w="557"/>
        <w:gridCol w:w="988"/>
        <w:gridCol w:w="1020"/>
        <w:gridCol w:w="987"/>
        <w:gridCol w:w="1019"/>
        <w:gridCol w:w="987"/>
        <w:gridCol w:w="1019"/>
        <w:gridCol w:w="987"/>
        <w:gridCol w:w="1019"/>
        <w:gridCol w:w="987"/>
        <w:gridCol w:w="1019"/>
        <w:gridCol w:w="987"/>
        <w:gridCol w:w="1019"/>
      </w:tblGrid>
      <w:tr w:rsidR="003E05ED" w:rsidRPr="003E05ED" w:rsidTr="003E05ED">
        <w:trPr>
          <w:trHeight w:val="315"/>
        </w:trPr>
        <w:tc>
          <w:tcPr>
            <w:tcW w:w="12480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3E05E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Supplemental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Table 1. Xenograft Experiment</w:t>
            </w:r>
            <w:bookmarkStart w:id="0" w:name="_GoBack"/>
            <w:bookmarkEnd w:id="0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Tumor Volume D</w:t>
            </w:r>
            <w:r w:rsidRPr="003E05E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ta</w:t>
            </w:r>
          </w:p>
        </w:tc>
      </w:tr>
      <w:tr w:rsidR="003E05ED" w:rsidRPr="003E05ED" w:rsidTr="003E05ED">
        <w:trPr>
          <w:trHeight w:val="300"/>
        </w:trPr>
        <w:tc>
          <w:tcPr>
            <w:tcW w:w="12480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Xenograft Experiment</w:t>
            </w:r>
            <w:r w:rsidRPr="003E05E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Trial One</w:t>
            </w:r>
          </w:p>
        </w:tc>
      </w:tr>
      <w:tr w:rsidR="003E05ED" w:rsidRPr="003E05ED" w:rsidTr="003E05ED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Da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MouseNo.1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MouseNo.2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MouseNo.3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MouseNo.4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MouseNo.5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MouseNo.6</w:t>
            </w:r>
          </w:p>
        </w:tc>
      </w:tr>
      <w:tr w:rsidR="003E05ED" w:rsidRPr="003E05ED" w:rsidTr="003E05ED">
        <w:trPr>
          <w:trHeight w:val="345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LS (mm</w:t>
            </w:r>
            <w:r w:rsidRPr="003E05ED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  <w:r w:rsidRPr="003E05E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RS (mm</w:t>
            </w:r>
            <w:r w:rsidRPr="003E05ED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  <w:r w:rsidRPr="003E05E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LS (mm</w:t>
            </w:r>
            <w:r w:rsidRPr="003E05ED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  <w:r w:rsidRPr="003E05E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RS (mm</w:t>
            </w:r>
            <w:r w:rsidRPr="003E05ED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  <w:r w:rsidRPr="003E05E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LS (mm</w:t>
            </w:r>
            <w:r w:rsidRPr="003E05ED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  <w:r w:rsidRPr="003E05E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RS (mm</w:t>
            </w:r>
            <w:r w:rsidRPr="003E05ED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  <w:r w:rsidRPr="003E05E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LS (mm</w:t>
            </w:r>
            <w:r w:rsidRPr="003E05ED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  <w:r w:rsidRPr="003E05E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RS (mm</w:t>
            </w:r>
            <w:r w:rsidRPr="003E05ED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  <w:r w:rsidRPr="003E05E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LS (mm</w:t>
            </w:r>
            <w:r w:rsidRPr="003E05ED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  <w:r w:rsidRPr="003E05E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RS (mm</w:t>
            </w:r>
            <w:r w:rsidRPr="003E05ED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  <w:r w:rsidRPr="003E05E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LS (mm</w:t>
            </w:r>
            <w:r w:rsidRPr="003E05ED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  <w:r w:rsidRPr="003E05E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RS (mm</w:t>
            </w:r>
            <w:r w:rsidRPr="003E05ED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  <w:r w:rsidRPr="003E05E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3E05ED" w:rsidRPr="003E05ED" w:rsidTr="003E05ED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E05ED" w:rsidRPr="003E05ED" w:rsidTr="003E05ED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E05ED" w:rsidRPr="003E05ED" w:rsidTr="003E05ED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E05ED" w:rsidRPr="003E05ED" w:rsidTr="003E05ED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9.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15.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15.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8.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12.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12.5</w:t>
            </w:r>
          </w:p>
        </w:tc>
      </w:tr>
      <w:tr w:rsidR="003E05ED" w:rsidRPr="003E05ED" w:rsidTr="003E05ED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49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58.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12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12.6</w:t>
            </w:r>
          </w:p>
        </w:tc>
      </w:tr>
      <w:tr w:rsidR="003E05ED" w:rsidRPr="003E05ED" w:rsidTr="003E05ED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52.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53.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69.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33.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53.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54.2</w:t>
            </w:r>
          </w:p>
        </w:tc>
      </w:tr>
      <w:tr w:rsidR="003E05ED" w:rsidRPr="003E05ED" w:rsidTr="003E05ED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175.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171.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215.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160.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187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213.9</w:t>
            </w:r>
          </w:p>
        </w:tc>
      </w:tr>
      <w:tr w:rsidR="003E05ED" w:rsidRPr="003E05ED" w:rsidTr="003E05ED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355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381.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390.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354.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339.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388.3</w:t>
            </w:r>
          </w:p>
        </w:tc>
      </w:tr>
      <w:tr w:rsidR="003E05ED" w:rsidRPr="003E05ED" w:rsidTr="003E05ED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832.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835.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831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802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773.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830.2</w:t>
            </w:r>
          </w:p>
        </w:tc>
      </w:tr>
      <w:tr w:rsidR="003E05ED" w:rsidRPr="003E05ED" w:rsidTr="003E05ED">
        <w:trPr>
          <w:trHeight w:val="300"/>
        </w:trPr>
        <w:tc>
          <w:tcPr>
            <w:tcW w:w="12480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Xenograft Experiment</w:t>
            </w:r>
            <w:r w:rsidRPr="003E05E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Trial Two</w:t>
            </w:r>
          </w:p>
        </w:tc>
      </w:tr>
      <w:tr w:rsidR="003E05ED" w:rsidRPr="003E05ED" w:rsidTr="003E05ED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Day</w:t>
            </w:r>
          </w:p>
        </w:tc>
        <w:tc>
          <w:tcPr>
            <w:tcW w:w="2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MouseNo.1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MouseNo.2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MouseNo.3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MouseNo.4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MouseNo.5</w:t>
            </w: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MouseNo.6</w:t>
            </w:r>
          </w:p>
        </w:tc>
      </w:tr>
      <w:tr w:rsidR="003E05ED" w:rsidRPr="003E05ED" w:rsidTr="003E05ED">
        <w:trPr>
          <w:trHeight w:val="345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LS (mm</w:t>
            </w:r>
            <w:r w:rsidRPr="003E05ED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  <w:r w:rsidRPr="003E05E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RS (mm</w:t>
            </w:r>
            <w:r w:rsidRPr="003E05ED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  <w:r w:rsidRPr="003E05E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LS (mm</w:t>
            </w:r>
            <w:r w:rsidRPr="003E05ED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  <w:r w:rsidRPr="003E05E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RS (mm</w:t>
            </w:r>
            <w:r w:rsidRPr="003E05ED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  <w:r w:rsidRPr="003E05E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LS (mm</w:t>
            </w:r>
            <w:r w:rsidRPr="003E05ED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  <w:r w:rsidRPr="003E05E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RS (mm</w:t>
            </w:r>
            <w:r w:rsidRPr="003E05ED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  <w:r w:rsidRPr="003E05E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LS (mm</w:t>
            </w:r>
            <w:r w:rsidRPr="003E05ED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  <w:r w:rsidRPr="003E05E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RS (mm</w:t>
            </w:r>
            <w:r w:rsidRPr="003E05ED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  <w:r w:rsidRPr="003E05E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LS (mm</w:t>
            </w:r>
            <w:r w:rsidRPr="003E05ED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  <w:r w:rsidRPr="003E05E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RS (mm</w:t>
            </w:r>
            <w:r w:rsidRPr="003E05ED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  <w:r w:rsidRPr="003E05E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LS (mm</w:t>
            </w:r>
            <w:r w:rsidRPr="003E05ED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  <w:r w:rsidRPr="003E05E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RS (mm</w:t>
            </w:r>
            <w:r w:rsidRPr="003E05ED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  <w:r w:rsidRPr="003E05E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3E05ED" w:rsidRPr="003E05ED" w:rsidTr="003E05ED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E05ED" w:rsidRPr="003E05ED" w:rsidTr="003E05ED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E05ED" w:rsidRPr="003E05ED" w:rsidTr="003E05ED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E05ED" w:rsidRPr="003E05ED" w:rsidTr="003E05ED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18.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16.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14.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8.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7.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16.9</w:t>
            </w:r>
          </w:p>
        </w:tc>
      </w:tr>
      <w:tr w:rsidR="003E05ED" w:rsidRPr="003E05ED" w:rsidTr="003E05ED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16.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14.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7.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3E05ED" w:rsidRPr="003E05ED" w:rsidTr="003E05ED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65.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53.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54.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50.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68.5</w:t>
            </w:r>
          </w:p>
        </w:tc>
      </w:tr>
      <w:tr w:rsidR="003E05ED" w:rsidRPr="003E05ED" w:rsidTr="003E05ED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224.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177.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188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188.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170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176.5</w:t>
            </w:r>
          </w:p>
        </w:tc>
      </w:tr>
      <w:tr w:rsidR="003E05ED" w:rsidRPr="003E05ED" w:rsidTr="003E05ED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405.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341.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400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421.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326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418.3</w:t>
            </w:r>
          </w:p>
        </w:tc>
      </w:tr>
      <w:tr w:rsidR="003E05ED" w:rsidRPr="003E05ED" w:rsidTr="003E05ED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11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835.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852.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11.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950.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870.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746.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11.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829.3</w:t>
            </w:r>
          </w:p>
        </w:tc>
      </w:tr>
      <w:tr w:rsidR="003E05ED" w:rsidRPr="003E05ED" w:rsidTr="003E05ED">
        <w:trPr>
          <w:trHeight w:val="300"/>
        </w:trPr>
        <w:tc>
          <w:tcPr>
            <w:tcW w:w="24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E05ED">
              <w:rPr>
                <w:rFonts w:ascii="Calibri" w:eastAsia="Times New Roman" w:hAnsi="Calibri" w:cs="Times New Roman"/>
                <w:color w:val="000000"/>
              </w:rPr>
              <w:t>LS- left side; RS- right sid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5ED" w:rsidRPr="003E05ED" w:rsidRDefault="003E05ED" w:rsidP="003E05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CB5062" w:rsidRDefault="00CB5062"/>
    <w:sectPr w:rsidR="00CB5062" w:rsidSect="003E05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5ED"/>
    <w:rsid w:val="003E05ED"/>
    <w:rsid w:val="00CB5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B8F81E-7FF2-48E8-9AFA-B9983B9A7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843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AC</dc:creator>
  <cp:keywords/>
  <dc:description/>
  <cp:lastModifiedBy>MDAC</cp:lastModifiedBy>
  <cp:revision>1</cp:revision>
  <dcterms:created xsi:type="dcterms:W3CDTF">2016-03-08T23:59:00Z</dcterms:created>
  <dcterms:modified xsi:type="dcterms:W3CDTF">2016-03-09T00:02:00Z</dcterms:modified>
</cp:coreProperties>
</file>